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GB"/>
        </w:rPr>
        <w:t>Table S1. Dietary intake at infancy per age group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3461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89"/>
        <w:gridCol w:w="756"/>
        <w:gridCol w:w="631"/>
        <w:gridCol w:w="756"/>
        <w:gridCol w:w="631"/>
        <w:gridCol w:w="756"/>
        <w:gridCol w:w="846"/>
        <w:gridCol w:w="756"/>
        <w:gridCol w:w="966"/>
        <w:gridCol w:w="756"/>
        <w:gridCol w:w="631"/>
        <w:gridCol w:w="756"/>
        <w:gridCol w:w="631"/>
      </w:tblGrid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38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-6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=27)</w:t>
            </w:r>
          </w:p>
        </w:tc>
        <w:tc>
          <w:tcPr>
            <w:tcW w:w="138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-8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=27)</w:t>
            </w:r>
          </w:p>
        </w:tc>
        <w:tc>
          <w:tcPr>
            <w:tcW w:w="16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-10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=20)</w:t>
            </w:r>
          </w:p>
        </w:tc>
        <w:tc>
          <w:tcPr>
            <w:tcW w:w="17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-12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=25)</w:t>
            </w:r>
          </w:p>
        </w:tc>
        <w:tc>
          <w:tcPr>
            <w:tcW w:w="138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-13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=21)</w:t>
            </w:r>
          </w:p>
        </w:tc>
        <w:tc>
          <w:tcPr>
            <w:tcW w:w="138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=120)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n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n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D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Energy, kcal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1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7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4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Energy, kcal/kg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Protein, g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.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6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0.8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9.7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.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2.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2.3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7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.4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Protein, g/kg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6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7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7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4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2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1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Protein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4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.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.8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2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.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3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6.4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.3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8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Protein non-animal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8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7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2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2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8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Protein animal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7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.0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.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.5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3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.1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8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Protein animal for highest tertile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9.3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9.8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7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3.4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.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1.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.0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5.1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1.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.0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Protein animal (excl.mothers milk)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2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.2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.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3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.2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6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Carbohydrates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9.7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4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5.7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3.4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3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7.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4.5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0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4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4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Fat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1.9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3.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2.8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9.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6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9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3.6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Sugar, g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2.9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0.3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4.8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7.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6.9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.2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0.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5.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9.9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8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4.5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8.2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Beverage sugar, g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2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7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.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.7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.2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0.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6.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2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9.5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.1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5.4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Sugar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9.4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.4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9.2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5.8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4.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1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6.2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Beverage sugar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3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2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3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3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4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3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0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5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3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Beverage sugar for highest tertile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.8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.0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.9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.1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1.2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.6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6.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.6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6.7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.7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2.7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.1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Beverage sugar (users only), en%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8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9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7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6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.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8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7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7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0</w:t>
            </w:r>
          </w:p>
        </w:tc>
      </w:tr>
      <w:tr>
        <w:trPr>
          <w:trHeight w:val="290" w:hRule="atLeast"/>
        </w:trPr>
        <w:tc>
          <w:tcPr>
            <w:tcW w:w="4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ers of beverage sugar, % infants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4.8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8.1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0.0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2.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5.7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0.0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n%, percentage of total energy intake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0:58:00Z</dcterms:created>
  <dc:creator>Peter Weijs</dc:creator>
  <dc:description/>
  <dc:language>en-US</dc:language>
  <cp:lastModifiedBy>Tinus2</cp:lastModifiedBy>
  <dcterms:modified xsi:type="dcterms:W3CDTF">2011-09-18T10:59:00Z</dcterms:modified>
  <cp:revision>3</cp:revision>
  <dc:subject/>
  <dc:title>Table 2</dc:title>
</cp:coreProperties>
</file>